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264" w:rsidRPr="00C51AAA" w:rsidRDefault="00A55264" w:rsidP="00A552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1AAA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51A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seline characteristics of DS14-responders vs non-responders </w:t>
      </w:r>
    </w:p>
    <w:p w:rsidR="00A55264" w:rsidRPr="009E255C" w:rsidRDefault="00A55264" w:rsidP="00A55264">
      <w:pPr>
        <w:rPr>
          <w:lang w:val="en-US"/>
        </w:rPr>
      </w:pPr>
    </w:p>
    <w:tbl>
      <w:tblPr>
        <w:tblW w:w="103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26"/>
        <w:gridCol w:w="1136"/>
        <w:gridCol w:w="1141"/>
        <w:gridCol w:w="596"/>
        <w:gridCol w:w="596"/>
        <w:gridCol w:w="596"/>
      </w:tblGrid>
      <w:tr w:rsidR="00A55264" w:rsidRPr="00EC5DC7" w:rsidTr="00566DE2">
        <w:trPr>
          <w:gridAfter w:val="2"/>
          <w:wAfter w:w="1192" w:type="dxa"/>
          <w:trHeight w:val="450"/>
        </w:trPr>
        <w:tc>
          <w:tcPr>
            <w:tcW w:w="63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5264" w:rsidRPr="009E255C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5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onders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44) % (n)</w:t>
            </w:r>
          </w:p>
        </w:tc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onders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1083) % (n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55264" w:rsidRPr="00EC5DC7" w:rsidTr="00566DE2">
        <w:trPr>
          <w:gridAfter w:val="2"/>
          <w:wAfter w:w="1192" w:type="dxa"/>
          <w:trHeight w:val="450"/>
        </w:trPr>
        <w:tc>
          <w:tcPr>
            <w:tcW w:w="63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C5D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cio-demographic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index event, mean (SD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63.9 (1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63.6 (9.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x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23.3 (1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.0 (22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o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% (n)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8 (8)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.2 (19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A55264" w:rsidRPr="00EC5DC7" w:rsidTr="00566DE2">
        <w:trPr>
          <w:gridAfter w:val="2"/>
          <w:wAfter w:w="1192" w:type="dxa"/>
          <w:trHeight w:val="31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% (n)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.0 (27)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.1 (752)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edical 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arc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.7 (36)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79.3 (86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le or unstable ang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16.3 (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6 (223)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 th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 1 previous coronary event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14.0 (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14.4 (15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lu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18.6 (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12.9 (14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te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8.6 (9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oke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 transient ischemic attack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21.4 (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6.9 (7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ronic kidney fail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lt;60 mL/min/1.73m 2)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13.3 (13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A55264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t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 in cardiac rehabilitation, % (n)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60.5 (2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.0 (574)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264" w:rsidRPr="00EC5DC7" w:rsidRDefault="00A55264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566DE2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sing statins at inclusion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3 (2)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7.2 (7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566DE2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722CFA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moking</w:t>
            </w:r>
            <w:bookmarkStart w:id="0" w:name="_GoBack"/>
            <w:bookmarkEnd w:id="0"/>
            <w:r w:rsidR="00566DE2" w:rsidRPr="00EC5D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66DE2">
              <w:rPr>
                <w:rFonts w:ascii="Times New Roman" w:eastAsia="Times New Roman" w:hAnsi="Times New Roman" w:cs="Times New Roman"/>
                <w:sz w:val="20"/>
                <w:szCs w:val="20"/>
              </w:rPr>
              <w:t>, % (n)</w:t>
            </w:r>
            <w:r w:rsidR="00566DE2"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33.3 (1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8 (217)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0</w:t>
            </w:r>
          </w:p>
        </w:tc>
      </w:tr>
      <w:tr w:rsidR="00566DE2" w:rsidRPr="00EC5DC7" w:rsidTr="00566DE2">
        <w:trPr>
          <w:gridAfter w:val="2"/>
          <w:wAfter w:w="1192" w:type="dxa"/>
          <w:trHeight w:val="31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EC5DC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73.5 (2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59.5 (64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566DE2" w:rsidRPr="00EC5DC7" w:rsidTr="00566DE2">
        <w:trPr>
          <w:gridAfter w:val="2"/>
          <w:wAfter w:w="1192" w:type="dxa"/>
          <w:trHeight w:val="31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566DE2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stolic blood pressure (mmHg), mean (SD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138 (20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138 (19.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566DE2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cholesterol (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/L), mean (SD)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2.2 (0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2.1 (0.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566DE2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etes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16.6 (18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566DE2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566DE2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-reactive protein, mean (SD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3.1(2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2.5 (2.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566DE2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Central obesity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71.4 (2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9.4 (579)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566DE2" w:rsidRPr="00EC5DC7" w:rsidTr="00566DE2">
        <w:trPr>
          <w:gridAfter w:val="2"/>
          <w:wAfter w:w="1192" w:type="dxa"/>
          <w:trHeight w:val="31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C5D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ychological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6DE2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566DE2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S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negative affection (score 0–28), mean (SD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7.0 (5.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DE2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S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social inhibition (score 0–28), mean (SD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7.5 (5.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6DE2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DS - 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5.4 (4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3.8 (3.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566DE2" w:rsidRPr="00EC5DC7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DS - 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6.7 (4.6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4.7 (3.7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66DE2" w:rsidRPr="00566DE2" w:rsidTr="00566DE2">
        <w:trPr>
          <w:gridAfter w:val="2"/>
          <w:wAfter w:w="1192" w:type="dxa"/>
          <w:trHeight w:val="30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566DE2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D: s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andard deviation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: number, 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DL: </w:t>
            </w:r>
            <w:proofErr w:type="gramStart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density</w:t>
            </w:r>
            <w:proofErr w:type="gramEnd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ipoprotein, </w:t>
            </w:r>
            <w:proofErr w:type="spellStart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 estimated glomerular filtration r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 HADS: hospital anxiety and depression scale.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566DE2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566DE2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566DE2" w:rsidRDefault="00566DE2" w:rsidP="00F6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6DE2" w:rsidRPr="00722CFA" w:rsidTr="00566DE2">
        <w:trPr>
          <w:gridAfter w:val="2"/>
          <w:wAfter w:w="1192" w:type="dxa"/>
          <w:trHeight w:val="29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ion of primary or secondary school onl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566DE2" w:rsidRPr="00566DE2" w:rsidTr="00566DE2">
        <w:trPr>
          <w:gridAfter w:val="2"/>
          <w:wAfter w:w="1192" w:type="dxa"/>
          <w:trHeight w:val="30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70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3970D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 at inclus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566DE2" w:rsidRPr="00722CFA" w:rsidTr="00566DE2">
        <w:trPr>
          <w:gridAfter w:val="2"/>
          <w:wAfter w:w="1192" w:type="dxa"/>
          <w:trHeight w:val="300"/>
        </w:trPr>
        <w:tc>
          <w:tcPr>
            <w:tcW w:w="6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DE2" w:rsidRPr="003970DE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cal activity less than 30 minutes of moderate activity 2-3 times weekly</w:t>
            </w:r>
            <w:r w:rsidRPr="00EC5D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136" w:type="dxa"/>
            <w:noWrap/>
            <w:hideMark/>
          </w:tcPr>
          <w:p w:rsidR="00566DE2" w:rsidRPr="003970DE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3970DE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E2" w:rsidRPr="003970DE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566DE2" w:rsidRPr="00722CFA" w:rsidTr="00566DE2">
        <w:trPr>
          <w:trHeight w:val="290"/>
        </w:trPr>
        <w:tc>
          <w:tcPr>
            <w:tcW w:w="91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D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  <w:r w:rsidRPr="00EC5DC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ist circumference ≥102cm in males and ≥88 cm in femal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6DE2" w:rsidRPr="00566DE2" w:rsidRDefault="00566DE2">
            <w:pPr>
              <w:rPr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6DE2" w:rsidRPr="00566DE2" w:rsidRDefault="00566DE2">
            <w:pPr>
              <w:rPr>
                <w:lang w:val="en-US"/>
              </w:rPr>
            </w:pPr>
          </w:p>
        </w:tc>
      </w:tr>
      <w:tr w:rsidR="00566DE2" w:rsidRPr="00722CFA" w:rsidTr="00566DE2">
        <w:trPr>
          <w:gridAfter w:val="2"/>
          <w:wAfter w:w="1192" w:type="dxa"/>
          <w:trHeight w:val="300"/>
        </w:trPr>
        <w:tc>
          <w:tcPr>
            <w:tcW w:w="7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6DE2" w:rsidRPr="00EC5DC7" w:rsidRDefault="00566DE2" w:rsidP="00F6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</w:tbl>
    <w:p w:rsidR="00A55264" w:rsidRPr="00A03C93" w:rsidRDefault="00A55264" w:rsidP="00A55264">
      <w:pPr>
        <w:spacing w:after="0" w:line="480" w:lineRule="auto"/>
        <w:ind w:left="265"/>
        <w:rPr>
          <w:rFonts w:ascii="Times New Roman" w:hAnsi="Times New Roman" w:cs="Times New Roman"/>
          <w:lang w:val="en-US"/>
        </w:rPr>
        <w:sectPr w:rsidR="00A55264" w:rsidRPr="00A03C93" w:rsidSect="00960B79">
          <w:pgSz w:w="11906" w:h="15874"/>
          <w:pgMar w:top="1344" w:right="1712" w:bottom="1508" w:left="1712" w:header="709" w:footer="709" w:gutter="0"/>
          <w:pgNumType w:start="0"/>
          <w:cols w:space="708"/>
          <w:docGrid w:linePitch="299"/>
        </w:sectPr>
      </w:pPr>
    </w:p>
    <w:p w:rsidR="00114C75" w:rsidRPr="00A55264" w:rsidRDefault="00114C75">
      <w:pPr>
        <w:rPr>
          <w:lang w:val="en-US"/>
        </w:rPr>
      </w:pPr>
    </w:p>
    <w:sectPr w:rsidR="00114C75" w:rsidRPr="00A55264" w:rsidSect="00A5526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24F"/>
    <w:rsid w:val="00114C75"/>
    <w:rsid w:val="0032524F"/>
    <w:rsid w:val="003948EA"/>
    <w:rsid w:val="00566DE2"/>
    <w:rsid w:val="00722CFA"/>
    <w:rsid w:val="00A5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5F661"/>
  <w15:chartTrackingRefBased/>
  <w15:docId w15:val="{42999A2F-7FFE-4D41-8192-5A03401E8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8EA"/>
    <w:rPr>
      <w:rFonts w:ascii="Calibri" w:eastAsia="Calibri" w:hAnsi="Calibri" w:cs="Calibri"/>
      <w:color w:val="00000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4</Words>
  <Characters>1774</Characters>
  <Application>Microsoft Office Word</Application>
  <DocSecurity>0</DocSecurity>
  <Lines>14</Lines>
  <Paragraphs>4</Paragraphs>
  <ScaleCrop>false</ScaleCrop>
  <Company>Universitetet i Oslo</Company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tensland Torgersen</dc:creator>
  <cp:keywords/>
  <dc:description/>
  <cp:lastModifiedBy>Kristin Stensland Torgersen</cp:lastModifiedBy>
  <cp:revision>5</cp:revision>
  <dcterms:created xsi:type="dcterms:W3CDTF">2022-11-21T09:41:00Z</dcterms:created>
  <dcterms:modified xsi:type="dcterms:W3CDTF">2022-12-14T16:58:00Z</dcterms:modified>
</cp:coreProperties>
</file>